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EC8D71" w14:textId="30B1B31C" w:rsidR="00106356" w:rsidRPr="00E32AE8" w:rsidRDefault="12AAFF9E" w:rsidP="12AAFF9E">
      <w:pPr>
        <w:rPr>
          <w:rFonts w:ascii="Times New Roman" w:hAnsi="Times New Roman" w:cs="Times New Roman"/>
          <w:b/>
          <w:bCs/>
        </w:rPr>
      </w:pPr>
      <w:r w:rsidRPr="12AAFF9E">
        <w:rPr>
          <w:rFonts w:ascii="Times New Roman" w:hAnsi="Times New Roman" w:cs="Times New Roman"/>
          <w:b/>
          <w:bCs/>
        </w:rPr>
        <w:t xml:space="preserve">Supplementary Data </w:t>
      </w:r>
      <w:r w:rsidR="00721916">
        <w:rPr>
          <w:rFonts w:ascii="Times New Roman" w:hAnsi="Times New Roman" w:cs="Times New Roman"/>
          <w:b/>
          <w:bCs/>
        </w:rPr>
        <w:t>5</w:t>
      </w:r>
      <w:r w:rsidRPr="12AAFF9E">
        <w:rPr>
          <w:rFonts w:ascii="Times New Roman" w:hAnsi="Times New Roman" w:cs="Times New Roman"/>
          <w:b/>
          <w:bCs/>
        </w:rPr>
        <w:t>: Risk of bias assessment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016"/>
        <w:gridCol w:w="582"/>
        <w:gridCol w:w="582"/>
        <w:gridCol w:w="582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781"/>
      </w:tblGrid>
      <w:tr w:rsidR="00702983" w:rsidRPr="00E32AE8" w14:paraId="3C059B9E" w14:textId="77777777" w:rsidTr="00721916">
        <w:trPr>
          <w:cantSplit/>
          <w:trHeight w:val="9204"/>
          <w:jc w:val="center"/>
        </w:trPr>
        <w:tc>
          <w:tcPr>
            <w:tcW w:w="1398" w:type="pct"/>
            <w:vAlign w:val="center"/>
          </w:tcPr>
          <w:p w14:paraId="4736D828" w14:textId="77777777" w:rsidR="00702983" w:rsidRPr="00E32AE8" w:rsidRDefault="12AAFF9E" w:rsidP="12AAFF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270" w:type="pct"/>
            <w:textDirection w:val="tbRl"/>
            <w:vAlign w:val="center"/>
          </w:tcPr>
          <w:p w14:paraId="415BDDA0" w14:textId="77777777" w:rsidR="00702983" w:rsidRPr="00E32AE8" w:rsidRDefault="12AAFF9E" w:rsidP="12AAFF9E">
            <w:pPr>
              <w:pStyle w:val="Default"/>
              <w:rPr>
                <w:rFonts w:ascii="Times New Roman" w:hAnsi="Times New Roman" w:cs="Times New Roman"/>
              </w:rPr>
            </w:pPr>
            <w:r w:rsidRPr="12AAFF9E">
              <w:rPr>
                <w:rFonts w:ascii="Times New Roman" w:hAnsi="Times New Roman" w:cs="Times New Roman"/>
              </w:rPr>
              <w:t>Was true randomization used for assignment of participants to treatment groups?</w:t>
            </w:r>
          </w:p>
        </w:tc>
        <w:tc>
          <w:tcPr>
            <w:tcW w:w="270" w:type="pct"/>
            <w:textDirection w:val="tbRl"/>
            <w:vAlign w:val="center"/>
          </w:tcPr>
          <w:p w14:paraId="59FBB2F6" w14:textId="77777777" w:rsidR="00702983" w:rsidRPr="00E32AE8" w:rsidRDefault="12AAFF9E" w:rsidP="12AAFF9E">
            <w:pPr>
              <w:pStyle w:val="Default"/>
              <w:rPr>
                <w:rFonts w:ascii="Times New Roman" w:hAnsi="Times New Roman" w:cs="Times New Roman"/>
              </w:rPr>
            </w:pPr>
            <w:r w:rsidRPr="12AAFF9E">
              <w:rPr>
                <w:rFonts w:ascii="Times New Roman" w:hAnsi="Times New Roman" w:cs="Times New Roman"/>
              </w:rPr>
              <w:t>Was allocation to treatment groups concealed?</w:t>
            </w:r>
          </w:p>
        </w:tc>
        <w:tc>
          <w:tcPr>
            <w:tcW w:w="270" w:type="pct"/>
            <w:textDirection w:val="tbRl"/>
            <w:vAlign w:val="center"/>
          </w:tcPr>
          <w:p w14:paraId="331F4EBC" w14:textId="77777777" w:rsidR="00702983" w:rsidRPr="00E32AE8" w:rsidRDefault="12AAFF9E" w:rsidP="12AAFF9E">
            <w:pPr>
              <w:pStyle w:val="Default"/>
              <w:rPr>
                <w:rFonts w:ascii="Times New Roman" w:hAnsi="Times New Roman" w:cs="Times New Roman"/>
              </w:rPr>
            </w:pPr>
            <w:r w:rsidRPr="12AAFF9E">
              <w:rPr>
                <w:rFonts w:ascii="Times New Roman" w:hAnsi="Times New Roman" w:cs="Times New Roman"/>
              </w:rPr>
              <w:t>Were treatment groups similar at the baseline?</w:t>
            </w:r>
          </w:p>
        </w:tc>
        <w:tc>
          <w:tcPr>
            <w:tcW w:w="270" w:type="pct"/>
            <w:textDirection w:val="tbRl"/>
            <w:vAlign w:val="center"/>
          </w:tcPr>
          <w:p w14:paraId="0F549C53" w14:textId="77777777" w:rsidR="00702983" w:rsidRPr="00E32AE8" w:rsidRDefault="12AAFF9E" w:rsidP="12AAFF9E">
            <w:pPr>
              <w:pStyle w:val="Default"/>
              <w:rPr>
                <w:rFonts w:ascii="Times New Roman" w:hAnsi="Times New Roman" w:cs="Times New Roman"/>
              </w:rPr>
            </w:pPr>
            <w:r w:rsidRPr="12AAFF9E">
              <w:rPr>
                <w:rFonts w:ascii="Times New Roman" w:hAnsi="Times New Roman" w:cs="Times New Roman"/>
              </w:rPr>
              <w:t>Were participants blind to treatment assignment?</w:t>
            </w:r>
            <w:r w:rsidRPr="12AAFF9E">
              <w:rPr>
                <w:rFonts w:ascii="Times New Roman" w:hAnsi="Times New Roman" w:cs="Times New Roman"/>
                <w:color w:val="00B050"/>
              </w:rPr>
              <w:t>*</w:t>
            </w:r>
          </w:p>
        </w:tc>
        <w:tc>
          <w:tcPr>
            <w:tcW w:w="270" w:type="pct"/>
            <w:textDirection w:val="tbRl"/>
            <w:vAlign w:val="center"/>
          </w:tcPr>
          <w:p w14:paraId="48B37A19" w14:textId="77777777" w:rsidR="00702983" w:rsidRPr="00E32AE8" w:rsidRDefault="12AAFF9E" w:rsidP="12AAFF9E">
            <w:pPr>
              <w:pStyle w:val="Default"/>
              <w:rPr>
                <w:rFonts w:ascii="Times New Roman" w:hAnsi="Times New Roman" w:cs="Times New Roman"/>
              </w:rPr>
            </w:pPr>
            <w:r w:rsidRPr="12AAFF9E">
              <w:rPr>
                <w:rFonts w:ascii="Times New Roman" w:hAnsi="Times New Roman" w:cs="Times New Roman"/>
              </w:rPr>
              <w:t>Were those delivering treatment blind to treatment assignment?</w:t>
            </w:r>
            <w:r w:rsidRPr="12AAFF9E">
              <w:rPr>
                <w:rFonts w:ascii="Times New Roman" w:hAnsi="Times New Roman" w:cs="Times New Roman"/>
                <w:color w:val="00B050"/>
              </w:rPr>
              <w:t>*</w:t>
            </w:r>
          </w:p>
        </w:tc>
        <w:tc>
          <w:tcPr>
            <w:tcW w:w="270" w:type="pct"/>
            <w:textDirection w:val="tbRl"/>
            <w:vAlign w:val="center"/>
          </w:tcPr>
          <w:p w14:paraId="38F519EE" w14:textId="77777777" w:rsidR="00702983" w:rsidRPr="00E32AE8" w:rsidRDefault="12AAFF9E" w:rsidP="12AAFF9E">
            <w:pPr>
              <w:pStyle w:val="Default"/>
              <w:rPr>
                <w:rFonts w:ascii="Times New Roman" w:hAnsi="Times New Roman" w:cs="Times New Roman"/>
              </w:rPr>
            </w:pPr>
            <w:r w:rsidRPr="12AAFF9E">
              <w:rPr>
                <w:rFonts w:ascii="Times New Roman" w:hAnsi="Times New Roman" w:cs="Times New Roman"/>
              </w:rPr>
              <w:t>Were outcomes assessors blind to treatment assignment?</w:t>
            </w:r>
          </w:p>
        </w:tc>
        <w:tc>
          <w:tcPr>
            <w:tcW w:w="270" w:type="pct"/>
            <w:textDirection w:val="tbRl"/>
            <w:vAlign w:val="center"/>
          </w:tcPr>
          <w:p w14:paraId="72A1C82B" w14:textId="77777777" w:rsidR="00702983" w:rsidRPr="00E32AE8" w:rsidRDefault="12AAFF9E" w:rsidP="12AAFF9E">
            <w:pPr>
              <w:pStyle w:val="Default"/>
              <w:rPr>
                <w:rFonts w:ascii="Times New Roman" w:hAnsi="Times New Roman" w:cs="Times New Roman"/>
              </w:rPr>
            </w:pPr>
            <w:r w:rsidRPr="12AAFF9E">
              <w:rPr>
                <w:rFonts w:ascii="Times New Roman" w:hAnsi="Times New Roman" w:cs="Times New Roman"/>
              </w:rPr>
              <w:t>Were treatments groups treated identically other than the intervention of interest?</w:t>
            </w:r>
          </w:p>
        </w:tc>
        <w:tc>
          <w:tcPr>
            <w:tcW w:w="270" w:type="pct"/>
            <w:textDirection w:val="tbRl"/>
            <w:vAlign w:val="center"/>
          </w:tcPr>
          <w:p w14:paraId="0A9598D3" w14:textId="77777777" w:rsidR="00702983" w:rsidRPr="00E32AE8" w:rsidRDefault="12AAFF9E" w:rsidP="12AAFF9E">
            <w:pPr>
              <w:pStyle w:val="Default"/>
              <w:rPr>
                <w:rFonts w:ascii="Times New Roman" w:hAnsi="Times New Roman" w:cs="Times New Roman"/>
              </w:rPr>
            </w:pPr>
            <w:r w:rsidRPr="12AAFF9E">
              <w:rPr>
                <w:rFonts w:ascii="Times New Roman" w:hAnsi="Times New Roman" w:cs="Times New Roman"/>
              </w:rPr>
              <w:t>Was follow-up complete, and if not, were strategies to address incomplete follow-up utilized?</w:t>
            </w:r>
          </w:p>
        </w:tc>
        <w:tc>
          <w:tcPr>
            <w:tcW w:w="270" w:type="pct"/>
            <w:textDirection w:val="tbRl"/>
            <w:vAlign w:val="center"/>
          </w:tcPr>
          <w:p w14:paraId="52B450A1" w14:textId="77777777" w:rsidR="00702983" w:rsidRPr="00E32AE8" w:rsidRDefault="12AAFF9E" w:rsidP="12AAFF9E">
            <w:pPr>
              <w:pStyle w:val="Default"/>
              <w:rPr>
                <w:rFonts w:ascii="Times New Roman" w:hAnsi="Times New Roman" w:cs="Times New Roman"/>
              </w:rPr>
            </w:pPr>
            <w:r w:rsidRPr="12AAFF9E">
              <w:rPr>
                <w:rFonts w:ascii="Times New Roman" w:hAnsi="Times New Roman" w:cs="Times New Roman"/>
              </w:rPr>
              <w:t>Were participants analyzed in the groups to which they were randomized?</w:t>
            </w:r>
          </w:p>
        </w:tc>
        <w:tc>
          <w:tcPr>
            <w:tcW w:w="270" w:type="pct"/>
            <w:textDirection w:val="tbRl"/>
            <w:vAlign w:val="center"/>
          </w:tcPr>
          <w:p w14:paraId="5B82BD6F" w14:textId="77777777" w:rsidR="00702983" w:rsidRPr="00E32AE8" w:rsidRDefault="12AAFF9E" w:rsidP="12AAFF9E">
            <w:pPr>
              <w:pStyle w:val="Default"/>
              <w:rPr>
                <w:rFonts w:ascii="Times New Roman" w:hAnsi="Times New Roman" w:cs="Times New Roman"/>
              </w:rPr>
            </w:pPr>
            <w:r w:rsidRPr="12AAFF9E">
              <w:rPr>
                <w:rFonts w:ascii="Times New Roman" w:hAnsi="Times New Roman" w:cs="Times New Roman"/>
              </w:rPr>
              <w:t>Were outcomes measured in the same way for treatment groups?</w:t>
            </w:r>
          </w:p>
        </w:tc>
        <w:tc>
          <w:tcPr>
            <w:tcW w:w="270" w:type="pct"/>
            <w:textDirection w:val="tbRl"/>
            <w:vAlign w:val="center"/>
          </w:tcPr>
          <w:p w14:paraId="34ABA60E" w14:textId="77777777" w:rsidR="00702983" w:rsidRPr="00E32AE8" w:rsidRDefault="12AAFF9E" w:rsidP="12AAFF9E">
            <w:pPr>
              <w:pStyle w:val="Default"/>
              <w:rPr>
                <w:rFonts w:ascii="Times New Roman" w:hAnsi="Times New Roman" w:cs="Times New Roman"/>
              </w:rPr>
            </w:pPr>
            <w:r w:rsidRPr="12AAFF9E">
              <w:rPr>
                <w:rFonts w:ascii="Times New Roman" w:hAnsi="Times New Roman" w:cs="Times New Roman"/>
              </w:rPr>
              <w:t>Were outcomes measured in a reliable way?</w:t>
            </w:r>
          </w:p>
        </w:tc>
        <w:tc>
          <w:tcPr>
            <w:tcW w:w="270" w:type="pct"/>
            <w:textDirection w:val="tbRl"/>
            <w:vAlign w:val="center"/>
          </w:tcPr>
          <w:p w14:paraId="6C7E05BA" w14:textId="77777777" w:rsidR="00702983" w:rsidRPr="00E32AE8" w:rsidRDefault="12AAFF9E" w:rsidP="12AAFF9E">
            <w:pPr>
              <w:pStyle w:val="Default"/>
              <w:rPr>
                <w:rFonts w:ascii="Times New Roman" w:hAnsi="Times New Roman" w:cs="Times New Roman"/>
              </w:rPr>
            </w:pPr>
            <w:r w:rsidRPr="12AAFF9E">
              <w:rPr>
                <w:rFonts w:ascii="Times New Roman" w:hAnsi="Times New Roman" w:cs="Times New Roman"/>
              </w:rPr>
              <w:t>Was appropriate statistical analysis used?</w:t>
            </w:r>
          </w:p>
        </w:tc>
        <w:tc>
          <w:tcPr>
            <w:tcW w:w="367" w:type="pct"/>
            <w:textDirection w:val="tbRl"/>
            <w:vAlign w:val="center"/>
          </w:tcPr>
          <w:p w14:paraId="4C8EDA18" w14:textId="77777777" w:rsidR="00702983" w:rsidRPr="00E32AE8" w:rsidRDefault="12AAFF9E" w:rsidP="12AAFF9E">
            <w:pPr>
              <w:pStyle w:val="Default"/>
              <w:rPr>
                <w:rFonts w:ascii="Times New Roman" w:hAnsi="Times New Roman" w:cs="Times New Roman"/>
              </w:rPr>
            </w:pPr>
            <w:r w:rsidRPr="12AAFF9E">
              <w:rPr>
                <w:rFonts w:ascii="Times New Roman" w:hAnsi="Times New Roman" w:cs="Times New Roman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</w:tr>
      <w:tr w:rsidR="00702983" w:rsidRPr="00E32AE8" w14:paraId="0FF6BCD5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2FA2AB68" w14:textId="77777777" w:rsidR="00702983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Huang et al., 2017</w:t>
            </w:r>
          </w:p>
        </w:tc>
        <w:tc>
          <w:tcPr>
            <w:tcW w:w="270" w:type="pct"/>
            <w:vAlign w:val="center"/>
          </w:tcPr>
          <w:p w14:paraId="1E2DC7B4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9233EE8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4E4BCA8D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DE5575F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59156F0D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0AF6D7B1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510C88F1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D01F2F5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2B9243B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6466E70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553CBB9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38613ABD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4890737A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702983" w:rsidRPr="00E32AE8" w14:paraId="3D7518AA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6760A56A" w14:textId="77777777" w:rsidR="00702983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Wu et al., 2017</w:t>
            </w:r>
          </w:p>
        </w:tc>
        <w:tc>
          <w:tcPr>
            <w:tcW w:w="270" w:type="pct"/>
            <w:vAlign w:val="center"/>
          </w:tcPr>
          <w:p w14:paraId="1CCDDFFC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9295C38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7F82976F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BBE5824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65217299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3EFCA467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514B04C5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6594332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DC3C474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F6B256A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2668493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34C42671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1DE82D52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702983" w:rsidRPr="00E32AE8" w14:paraId="65BC1686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28BF665F" w14:textId="77777777" w:rsidR="00702983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Chen, 2016</w:t>
            </w:r>
          </w:p>
        </w:tc>
        <w:tc>
          <w:tcPr>
            <w:tcW w:w="270" w:type="pct"/>
            <w:vAlign w:val="center"/>
          </w:tcPr>
          <w:p w14:paraId="2C2E7809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34B00ADE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4778B792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643196E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57862DE7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45CDF238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1E46B83C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F073611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62F02C90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3C400077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04F54AE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3CF9C001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40662A80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702983" w:rsidRPr="00E32AE8" w14:paraId="490E2DE2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135FAE60" w14:textId="77777777" w:rsidR="00702983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He &amp; Gao, 2016</w:t>
            </w:r>
          </w:p>
        </w:tc>
        <w:tc>
          <w:tcPr>
            <w:tcW w:w="270" w:type="pct"/>
            <w:vAlign w:val="center"/>
          </w:tcPr>
          <w:p w14:paraId="0093DF31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A1154B1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4D208028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6B53AB36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3EB4DD73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7B8249D5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6CFB6E4A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0D081F4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70" w:type="pct"/>
            <w:vAlign w:val="center"/>
          </w:tcPr>
          <w:p w14:paraId="2AD54A3B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70" w:type="pct"/>
            <w:vAlign w:val="center"/>
          </w:tcPr>
          <w:p w14:paraId="70A60700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CE2C2EE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32C9FBB6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20880619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702983" w:rsidRPr="00E32AE8" w14:paraId="7E7A31F4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46AEEA7A" w14:textId="77777777" w:rsidR="00702983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Tang et al., 2016</w:t>
            </w:r>
          </w:p>
        </w:tc>
        <w:tc>
          <w:tcPr>
            <w:tcW w:w="270" w:type="pct"/>
            <w:vAlign w:val="center"/>
          </w:tcPr>
          <w:p w14:paraId="5632B13F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3245B9F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3745DC6E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9F9BDDC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1A17F667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00A3C0DB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70E8832A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24D5A0C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65EEEAC2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192B332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E8727BF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6A222626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1C926ADF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702983" w:rsidRPr="00E32AE8" w14:paraId="0F7E57AD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74D21DEA" w14:textId="77777777" w:rsidR="00702983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Wu et al., 2016</w:t>
            </w:r>
          </w:p>
        </w:tc>
        <w:tc>
          <w:tcPr>
            <w:tcW w:w="270" w:type="pct"/>
            <w:vAlign w:val="center"/>
          </w:tcPr>
          <w:p w14:paraId="0202E466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10E4DA45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3D4B154F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A641614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7ED74639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68552FE1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67A3A648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294821B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7073913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D3D1C89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F3309BE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33DF88EA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1CA36D57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702983" w:rsidRPr="00E32AE8" w14:paraId="259D126D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0AA36AF9" w14:textId="77777777" w:rsidR="00702983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Zhou &amp; Chen, 2016</w:t>
            </w:r>
          </w:p>
        </w:tc>
        <w:tc>
          <w:tcPr>
            <w:tcW w:w="270" w:type="pct"/>
            <w:vAlign w:val="center"/>
          </w:tcPr>
          <w:p w14:paraId="1303F682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DBEB222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508D041C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C414216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660D4F37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3D2AF90F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05B3E393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66C6CA3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2EF6377B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2BBED85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FAB5C06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77C3FAA4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67319565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702983" w:rsidRPr="00E32AE8" w14:paraId="49C0F804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402DB5B3" w14:textId="77777777" w:rsidR="00702983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Zhong et al., 2016</w:t>
            </w:r>
          </w:p>
        </w:tc>
        <w:tc>
          <w:tcPr>
            <w:tcW w:w="270" w:type="pct"/>
            <w:vAlign w:val="center"/>
          </w:tcPr>
          <w:p w14:paraId="116023AF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069036B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71522A46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6032C50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6EA3229A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3BFDE8A9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757EE666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623F005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7FA2EBBA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E59BA98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6E8F0AF6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008FD984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103EA35B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702983" w:rsidRPr="00E32AE8" w14:paraId="1CBCA153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5AE4ECA8" w14:textId="77777777" w:rsidR="00702983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Chen et al., 2015</w:t>
            </w:r>
          </w:p>
        </w:tc>
        <w:tc>
          <w:tcPr>
            <w:tcW w:w="270" w:type="pct"/>
            <w:vAlign w:val="center"/>
          </w:tcPr>
          <w:p w14:paraId="4CC437F0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44515D3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0CB0479F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B4B7FC9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0E8EBCB0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00C8759D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1995220A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05128C9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9710875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7A724DB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C4F00D2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1A786DA1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0E54DDD4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702983" w:rsidRPr="00E32AE8" w14:paraId="07A8288F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6F2BEA33" w14:textId="77777777" w:rsidR="00702983" w:rsidRPr="00E32AE8" w:rsidRDefault="00702983" w:rsidP="00662D4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2AE8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Li, 2015</w:t>
            </w:r>
          </w:p>
        </w:tc>
        <w:tc>
          <w:tcPr>
            <w:tcW w:w="270" w:type="pct"/>
            <w:vAlign w:val="center"/>
          </w:tcPr>
          <w:p w14:paraId="7091353C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07210E3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68D38A16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66D9835F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1BDCF8DA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6ECA0652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428D5EA3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66A04106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6F9EFD2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EA5824F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D85101B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779AC21D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50EA1861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702983" w:rsidRPr="00E32AE8" w14:paraId="3DE7877D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777E4440" w14:textId="77777777" w:rsidR="00702983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u et al., 2015</w:t>
            </w:r>
          </w:p>
        </w:tc>
        <w:tc>
          <w:tcPr>
            <w:tcW w:w="270" w:type="pct"/>
            <w:vAlign w:val="center"/>
          </w:tcPr>
          <w:p w14:paraId="3C9B1F8B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5754037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59AFCB50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4114AD2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45F7B594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3B664632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6B13B305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BE6159C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B323B54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F654016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7CB01A4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5017DAA2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47E121D1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702983" w:rsidRPr="00E32AE8" w14:paraId="7E5C0774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725421C7" w14:textId="77777777" w:rsidR="00702983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Xu et al., 2015</w:t>
            </w:r>
          </w:p>
        </w:tc>
        <w:tc>
          <w:tcPr>
            <w:tcW w:w="270" w:type="pct"/>
            <w:vAlign w:val="center"/>
          </w:tcPr>
          <w:p w14:paraId="21857B08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672A0892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7E7BC775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0770187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6DC8855B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6E1CFA13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17BC4F6D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9651FFB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0DFA879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6C1AE655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A36D94D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6DA4D4CC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55B657CC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702983" w:rsidRPr="00E32AE8" w14:paraId="0CA5FD7A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7109AC94" w14:textId="77777777" w:rsidR="00702983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Zhang &amp; Lu, 2015</w:t>
            </w:r>
          </w:p>
        </w:tc>
        <w:tc>
          <w:tcPr>
            <w:tcW w:w="270" w:type="pct"/>
            <w:vAlign w:val="center"/>
          </w:tcPr>
          <w:p w14:paraId="092DB37F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8AB09A8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4269A14B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1F2C434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7B0C054F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06D9C09B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40C8A250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A439301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1B072FA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3C5A401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57D8237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748BFB46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2DA14EC2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702983" w:rsidRPr="00E32AE8" w14:paraId="27744349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2411F735" w14:textId="77777777" w:rsidR="00702983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Zhang &amp; Zhang, 2015</w:t>
            </w:r>
          </w:p>
        </w:tc>
        <w:tc>
          <w:tcPr>
            <w:tcW w:w="270" w:type="pct"/>
            <w:vAlign w:val="center"/>
          </w:tcPr>
          <w:p w14:paraId="1EB22BB0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7AAC3CD1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68443991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4A5CE0A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2D200747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365B0788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791EFAA7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07316DA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501F0221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9614A2D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4DED01E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4C10203C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58D022D7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702983" w:rsidRPr="00E32AE8" w14:paraId="67F6647C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3BC0DC47" w14:textId="77777777" w:rsidR="00702983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Lin et al., 2014</w:t>
            </w:r>
          </w:p>
        </w:tc>
        <w:tc>
          <w:tcPr>
            <w:tcW w:w="270" w:type="pct"/>
            <w:vAlign w:val="center"/>
          </w:tcPr>
          <w:p w14:paraId="4DC17165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155D5B39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7F401821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A288EBF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36378C97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2F1FF7FC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0DAE3957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5EE5D9D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3500225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6B7A612C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60BCD8B7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2CE67591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3CCB547B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702983" w:rsidRPr="00E32AE8" w14:paraId="5CB15D85" w14:textId="77777777" w:rsidTr="00721916">
        <w:trPr>
          <w:trHeight w:hRule="exact" w:val="464"/>
          <w:jc w:val="center"/>
        </w:trPr>
        <w:tc>
          <w:tcPr>
            <w:tcW w:w="1398" w:type="pct"/>
            <w:vAlign w:val="center"/>
          </w:tcPr>
          <w:p w14:paraId="684B0324" w14:textId="77777777" w:rsidR="00702983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Han et al., 2013, 2012, 2011</w:t>
            </w:r>
          </w:p>
        </w:tc>
        <w:tc>
          <w:tcPr>
            <w:tcW w:w="270" w:type="pct"/>
            <w:vAlign w:val="center"/>
          </w:tcPr>
          <w:p w14:paraId="7990FECC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6A1B00AA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01F0DCB2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CCDB143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4D68BAA5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0F8A9C7B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05609B3B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11089C2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F85F632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AAEA50C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00EB8D7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0837F2CE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724A9F29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702983" w:rsidRPr="00E32AE8" w14:paraId="28917A07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562D3531" w14:textId="77777777" w:rsidR="00702983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Yang et al., 2011</w:t>
            </w:r>
          </w:p>
        </w:tc>
        <w:tc>
          <w:tcPr>
            <w:tcW w:w="270" w:type="pct"/>
            <w:vAlign w:val="center"/>
          </w:tcPr>
          <w:p w14:paraId="3AC9A05E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67F87F78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524D2E84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5EF96B3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6604329B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702026FD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754BE324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6378C002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13CB6B1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4F1FF38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103F259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64BDDF34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64F4376C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702983" w:rsidRPr="00E32AE8" w14:paraId="592B6CDD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4C632E8F" w14:textId="77777777" w:rsidR="00702983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Sun et al., 2012</w:t>
            </w:r>
          </w:p>
        </w:tc>
        <w:tc>
          <w:tcPr>
            <w:tcW w:w="270" w:type="pct"/>
            <w:vAlign w:val="center"/>
          </w:tcPr>
          <w:p w14:paraId="097491F7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C53A62C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63C1B954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67D3FEFC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0FD04B60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3AC3CF73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4A1F438A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C027193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A8DA9D7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C363FCC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860D62A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044CD177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1FBA21EF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702983" w:rsidRPr="00E32AE8" w14:paraId="0F79E9B3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2628D3C0" w14:textId="77777777" w:rsidR="00702983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Zhang et al., 2012</w:t>
            </w:r>
          </w:p>
        </w:tc>
        <w:tc>
          <w:tcPr>
            <w:tcW w:w="270" w:type="pct"/>
            <w:vAlign w:val="center"/>
          </w:tcPr>
          <w:p w14:paraId="26E8052E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B639A2D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6D5CE395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D22CCF3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30B0C0CE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78C4593E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5A99470C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6DBBDC8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76AD2AE9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782ADC26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4451BA8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06A240A8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10B42600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702983" w:rsidRPr="00E32AE8" w14:paraId="67DBB20A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3C64C84C" w14:textId="77777777" w:rsidR="00702983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Chen et al., 2011</w:t>
            </w:r>
          </w:p>
        </w:tc>
        <w:tc>
          <w:tcPr>
            <w:tcW w:w="270" w:type="pct"/>
            <w:vAlign w:val="center"/>
          </w:tcPr>
          <w:p w14:paraId="2ACCBD46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06C63CE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7E51CE4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322C7A3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313A1315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53BB12AA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24763979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A76A02D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18C12EA7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1B6965BE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0AA5CD3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6BF60DE4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37BF84AD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702983" w:rsidRPr="00E32AE8" w14:paraId="59B956E6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1DA35C71" w14:textId="77777777" w:rsidR="00702983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Shi &amp; Tang, 2011</w:t>
            </w:r>
          </w:p>
        </w:tc>
        <w:tc>
          <w:tcPr>
            <w:tcW w:w="270" w:type="pct"/>
            <w:vAlign w:val="center"/>
          </w:tcPr>
          <w:p w14:paraId="6BD35586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591C135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53FED64F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B13E2F1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4E09FA0A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75A0582B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7760FB9E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7D16A79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287AAC0F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539ED550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EDB4AEA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0577E864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6D148E6A" w14:textId="77777777" w:rsidR="00702983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A60090" w:rsidRPr="00E32AE8" w14:paraId="6FA922D5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0B8B2FB8" w14:textId="77777777" w:rsidR="00A60090" w:rsidRPr="00E32AE8" w:rsidRDefault="12AAFF9E" w:rsidP="12AAFF9E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HK"/>
              </w:rPr>
            </w:pPr>
            <w:r w:rsidRPr="12AAFF9E">
              <w:rPr>
                <w:rFonts w:ascii="Times New Roman" w:eastAsia="SimSun" w:hAnsi="Times New Roman" w:cs="Times New Roman"/>
                <w:sz w:val="24"/>
                <w:szCs w:val="24"/>
              </w:rPr>
              <w:t>Bo</w:t>
            </w:r>
            <w:r w:rsidRPr="12AAFF9E">
              <w:rPr>
                <w:rFonts w:ascii="Times New Roman" w:eastAsia="SimSun" w:hAnsi="Times New Roman" w:cs="Times New Roman"/>
                <w:sz w:val="24"/>
                <w:szCs w:val="24"/>
                <w:lang w:val="en-HK"/>
              </w:rPr>
              <w:t xml:space="preserve"> et al., 2013</w:t>
            </w:r>
          </w:p>
        </w:tc>
        <w:tc>
          <w:tcPr>
            <w:tcW w:w="270" w:type="pct"/>
            <w:vAlign w:val="center"/>
          </w:tcPr>
          <w:p w14:paraId="34218ECB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396B1D8A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1426BF89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E28E18A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01698286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27F4725C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4C67B492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C975A4C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E3FD69D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26DC115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271CBB5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10ECFA00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549BB4EE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A60090" w:rsidRPr="00E32AE8" w14:paraId="11B96735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400663FA" w14:textId="77777777" w:rsidR="00A60090" w:rsidRPr="00E32AE8" w:rsidRDefault="12AAFF9E" w:rsidP="12AAFF9E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HK"/>
              </w:rPr>
            </w:pPr>
            <w:r w:rsidRPr="12AAFF9E">
              <w:rPr>
                <w:rFonts w:ascii="Times New Roman" w:eastAsia="SimSun" w:hAnsi="Times New Roman" w:cs="Times New Roman"/>
                <w:sz w:val="24"/>
                <w:szCs w:val="24"/>
              </w:rPr>
              <w:t>Jia</w:t>
            </w:r>
            <w:r w:rsidRPr="12AAFF9E">
              <w:rPr>
                <w:rFonts w:ascii="Times New Roman" w:eastAsia="SimSun" w:hAnsi="Times New Roman" w:cs="Times New Roman"/>
                <w:sz w:val="24"/>
                <w:szCs w:val="24"/>
                <w:lang w:val="en-HK"/>
              </w:rPr>
              <w:t xml:space="preserve"> et al., 2012</w:t>
            </w:r>
          </w:p>
        </w:tc>
        <w:tc>
          <w:tcPr>
            <w:tcW w:w="270" w:type="pct"/>
            <w:vAlign w:val="center"/>
          </w:tcPr>
          <w:p w14:paraId="0CCE4B5A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2D9C25F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5D2266E1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909CE78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0C5786A0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2EB35A72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32A36A58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5A0430E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9D1B800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6C47020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36BC1A7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689AF954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0F6A70D5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A60090" w:rsidRPr="00E32AE8" w14:paraId="3F83F252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025EC82B" w14:textId="77777777" w:rsidR="00A60090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Bao et al., 2012, 2011</w:t>
            </w:r>
          </w:p>
        </w:tc>
        <w:tc>
          <w:tcPr>
            <w:tcW w:w="270" w:type="pct"/>
            <w:vAlign w:val="center"/>
          </w:tcPr>
          <w:p w14:paraId="4E432A46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761AB0E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1ACD7D57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D35FEEF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6747D6F2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373F3F49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57CF4E5B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996A322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70" w:type="pct"/>
            <w:vAlign w:val="center"/>
          </w:tcPr>
          <w:p w14:paraId="584FD460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70" w:type="pct"/>
            <w:vAlign w:val="center"/>
          </w:tcPr>
          <w:p w14:paraId="75AEEA14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F6BA0F4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48FA66E9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75BEFFB1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A60090" w:rsidRPr="00E32AE8" w14:paraId="78A621DB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4B982E55" w14:textId="77777777" w:rsidR="00A60090" w:rsidRPr="00E32AE8" w:rsidRDefault="12AAFF9E" w:rsidP="12AAFF9E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HK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12AAFF9E">
              <w:rPr>
                <w:rFonts w:ascii="Times New Roman" w:eastAsia="SimSun" w:hAnsi="Times New Roman" w:cs="Times New Roman"/>
                <w:sz w:val="24"/>
                <w:szCs w:val="24"/>
              </w:rPr>
              <w:t>ong</w:t>
            </w:r>
            <w:r w:rsidRPr="12AAFF9E">
              <w:rPr>
                <w:rFonts w:ascii="Times New Roman" w:eastAsia="SimSun" w:hAnsi="Times New Roman" w:cs="Times New Roman"/>
                <w:sz w:val="24"/>
                <w:szCs w:val="24"/>
                <w:lang w:val="en-HK"/>
              </w:rPr>
              <w:t xml:space="preserve"> et al., 2011</w:t>
            </w:r>
          </w:p>
        </w:tc>
        <w:tc>
          <w:tcPr>
            <w:tcW w:w="270" w:type="pct"/>
            <w:vAlign w:val="center"/>
          </w:tcPr>
          <w:p w14:paraId="64B35E2B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2C546B0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26180344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68744814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46D089F6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0C01888B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28558182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40ABFF2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63519C35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CD7D545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17E2473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73CADA7B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7A550788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A60090" w:rsidRPr="00E32AE8" w14:paraId="1764716A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4DFDC0DE" w14:textId="77777777" w:rsidR="00A60090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12AAFF9E">
              <w:rPr>
                <w:rFonts w:ascii="Times New Roman" w:eastAsia="SimSun" w:hAnsi="Times New Roman" w:cs="Times New Roman"/>
                <w:sz w:val="24"/>
                <w:szCs w:val="24"/>
              </w:rPr>
              <w:t>ang</w:t>
            </w:r>
            <w:r w:rsidRPr="12AAFF9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et al., 2009</w:t>
            </w:r>
          </w:p>
        </w:tc>
        <w:tc>
          <w:tcPr>
            <w:tcW w:w="270" w:type="pct"/>
            <w:vAlign w:val="center"/>
          </w:tcPr>
          <w:p w14:paraId="3F597907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3CFD43BD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4D1367F9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BE10E72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042A96CF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4B1020A6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761F7CA8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765B5FF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A719042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8C724B1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4FEFCFE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49431F3C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04D29281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A60090" w:rsidRPr="00E32AE8" w14:paraId="635AE463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6CEBE5AB" w14:textId="77777777" w:rsidR="00A60090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Xu et al., 2016</w:t>
            </w:r>
          </w:p>
        </w:tc>
        <w:tc>
          <w:tcPr>
            <w:tcW w:w="270" w:type="pct"/>
            <w:vAlign w:val="center"/>
          </w:tcPr>
          <w:p w14:paraId="65B8F388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CE46AA6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4CFA2132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E3989AA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621111F4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10A67AF7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4282F610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6F628C0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8B3685B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65D3F9F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5EDA8C4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2356EB1C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377BE121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A60090" w:rsidRPr="00E32AE8" w14:paraId="305E29A9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65C9B27F" w14:textId="77777777" w:rsidR="00A60090" w:rsidRPr="00E32AE8" w:rsidRDefault="12AAFF9E" w:rsidP="12AAFF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sz w:val="24"/>
                <w:szCs w:val="24"/>
              </w:rPr>
              <w:t>Wang &amp; Wang, 2011</w:t>
            </w:r>
          </w:p>
        </w:tc>
        <w:tc>
          <w:tcPr>
            <w:tcW w:w="270" w:type="pct"/>
            <w:vAlign w:val="center"/>
          </w:tcPr>
          <w:p w14:paraId="437464CD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D7A46D2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423231B8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A521382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3655710D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626E5D36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7BE6FEEF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9DDF13F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47B8B0C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0880DAF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6E93E182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5B5F90B0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7BA67301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A60090" w:rsidRPr="00E32AE8" w14:paraId="5FAD2363" w14:textId="77777777" w:rsidTr="00721916">
        <w:trPr>
          <w:trHeight w:hRule="exact" w:val="454"/>
          <w:jc w:val="center"/>
        </w:trPr>
        <w:tc>
          <w:tcPr>
            <w:tcW w:w="1398" w:type="pct"/>
            <w:vAlign w:val="center"/>
          </w:tcPr>
          <w:p w14:paraId="11D18CF8" w14:textId="77777777" w:rsidR="00A60090" w:rsidRPr="00E32AE8" w:rsidRDefault="00A60090" w:rsidP="007E39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2AE8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Nie &amp; Zhao, 2011</w:t>
            </w:r>
          </w:p>
        </w:tc>
        <w:tc>
          <w:tcPr>
            <w:tcW w:w="270" w:type="pct"/>
            <w:vAlign w:val="center"/>
          </w:tcPr>
          <w:p w14:paraId="42BE694E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2382EF01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30AFDB8E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665B689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771EE1BC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4499B9CC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26D0B949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C1B7DDE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5535F75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D5745E7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CD682F6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270" w:type="pct"/>
            <w:vAlign w:val="center"/>
          </w:tcPr>
          <w:p w14:paraId="16071AFD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67" w:type="pct"/>
            <w:vAlign w:val="center"/>
          </w:tcPr>
          <w:p w14:paraId="545FFF9D" w14:textId="77777777" w:rsidR="00A60090" w:rsidRPr="00E32AE8" w:rsidRDefault="12AAFF9E" w:rsidP="12AAF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2AAF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DB1C48" w:rsidRPr="00E32AE8" w14:paraId="6583CED2" w14:textId="77777777" w:rsidTr="00721916">
        <w:trPr>
          <w:trHeight w:hRule="exact" w:val="802"/>
          <w:jc w:val="center"/>
        </w:trPr>
        <w:tc>
          <w:tcPr>
            <w:tcW w:w="1398" w:type="pct"/>
            <w:vAlign w:val="center"/>
          </w:tcPr>
          <w:p w14:paraId="5E3CEE0A" w14:textId="50B136EB" w:rsidR="008C760B" w:rsidRPr="009F345E" w:rsidRDefault="12AAFF9E" w:rsidP="12AAFF9E">
            <w:pPr>
              <w:jc w:val="both"/>
              <w:rPr>
                <w:rFonts w:ascii="Times New Roman" w:hAnsi="Times New Roman" w:cs="Times New Roman"/>
                <w:color w:val="7030A0"/>
                <w:sz w:val="24"/>
                <w:szCs w:val="24"/>
                <w:lang w:val="en-HK"/>
              </w:rPr>
            </w:pPr>
            <w:r w:rsidRPr="009F345E">
              <w:rPr>
                <w:rFonts w:ascii="Times New Roman" w:hAnsi="Times New Roman" w:cs="Times New Roman"/>
                <w:color w:val="7030A0"/>
                <w:sz w:val="24"/>
                <w:szCs w:val="24"/>
                <w:lang w:val="en-HK"/>
              </w:rPr>
              <w:t>No. of studies with low risk of bias (29 studies in total)</w:t>
            </w:r>
          </w:p>
        </w:tc>
        <w:tc>
          <w:tcPr>
            <w:tcW w:w="270" w:type="pct"/>
            <w:vAlign w:val="center"/>
          </w:tcPr>
          <w:p w14:paraId="27B9358A" w14:textId="77777777" w:rsidR="008C760B" w:rsidRPr="009F345E" w:rsidRDefault="12AAFF9E" w:rsidP="12AAFF9E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9F345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0</w:t>
            </w:r>
          </w:p>
        </w:tc>
        <w:tc>
          <w:tcPr>
            <w:tcW w:w="270" w:type="pct"/>
            <w:vAlign w:val="center"/>
          </w:tcPr>
          <w:p w14:paraId="3EA39B87" w14:textId="77777777" w:rsidR="008C760B" w:rsidRPr="009F345E" w:rsidRDefault="12AAFF9E" w:rsidP="12AAFF9E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9F345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1</w:t>
            </w:r>
          </w:p>
        </w:tc>
        <w:tc>
          <w:tcPr>
            <w:tcW w:w="270" w:type="pct"/>
            <w:vAlign w:val="center"/>
          </w:tcPr>
          <w:p w14:paraId="17078C56" w14:textId="77777777" w:rsidR="008C760B" w:rsidRPr="009F345E" w:rsidRDefault="12AAFF9E" w:rsidP="12AAFF9E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9F345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9</w:t>
            </w:r>
          </w:p>
        </w:tc>
        <w:tc>
          <w:tcPr>
            <w:tcW w:w="270" w:type="pct"/>
            <w:vAlign w:val="center"/>
          </w:tcPr>
          <w:p w14:paraId="44A7DDC2" w14:textId="77777777" w:rsidR="008C760B" w:rsidRPr="009F345E" w:rsidRDefault="12AAFF9E" w:rsidP="12AAFF9E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9F345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4552BFE3" w14:textId="77777777" w:rsidR="008C760B" w:rsidRPr="009F345E" w:rsidRDefault="12AAFF9E" w:rsidP="12AAFF9E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9F345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NA</w:t>
            </w:r>
          </w:p>
        </w:tc>
        <w:tc>
          <w:tcPr>
            <w:tcW w:w="270" w:type="pct"/>
            <w:vAlign w:val="center"/>
          </w:tcPr>
          <w:p w14:paraId="5784B62B" w14:textId="77777777" w:rsidR="008C760B" w:rsidRPr="009F345E" w:rsidRDefault="12AAFF9E" w:rsidP="12AAFF9E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9F345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</w:t>
            </w:r>
          </w:p>
        </w:tc>
        <w:tc>
          <w:tcPr>
            <w:tcW w:w="270" w:type="pct"/>
            <w:vAlign w:val="center"/>
          </w:tcPr>
          <w:p w14:paraId="0710ED84" w14:textId="77777777" w:rsidR="008C760B" w:rsidRPr="009F345E" w:rsidRDefault="12AAFF9E" w:rsidP="12AAFF9E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9F345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9</w:t>
            </w:r>
          </w:p>
        </w:tc>
        <w:tc>
          <w:tcPr>
            <w:tcW w:w="270" w:type="pct"/>
            <w:vAlign w:val="center"/>
          </w:tcPr>
          <w:p w14:paraId="7A807EFE" w14:textId="77777777" w:rsidR="008C760B" w:rsidRPr="009F345E" w:rsidRDefault="12AAFF9E" w:rsidP="12AAFF9E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9F345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0</w:t>
            </w:r>
          </w:p>
        </w:tc>
        <w:tc>
          <w:tcPr>
            <w:tcW w:w="270" w:type="pct"/>
            <w:vAlign w:val="center"/>
          </w:tcPr>
          <w:p w14:paraId="2D057356" w14:textId="77777777" w:rsidR="008C760B" w:rsidRPr="009F345E" w:rsidRDefault="12AAFF9E" w:rsidP="12AAFF9E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9F345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3</w:t>
            </w:r>
          </w:p>
        </w:tc>
        <w:tc>
          <w:tcPr>
            <w:tcW w:w="270" w:type="pct"/>
            <w:vAlign w:val="center"/>
          </w:tcPr>
          <w:p w14:paraId="0A7D8875" w14:textId="77777777" w:rsidR="008C760B" w:rsidRPr="009F345E" w:rsidRDefault="12AAFF9E" w:rsidP="12AAFF9E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9F345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9</w:t>
            </w:r>
          </w:p>
        </w:tc>
        <w:tc>
          <w:tcPr>
            <w:tcW w:w="270" w:type="pct"/>
            <w:vAlign w:val="center"/>
          </w:tcPr>
          <w:p w14:paraId="69D1F498" w14:textId="77777777" w:rsidR="008C760B" w:rsidRPr="009F345E" w:rsidRDefault="12AAFF9E" w:rsidP="12AAFF9E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9F345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</w:t>
            </w:r>
          </w:p>
        </w:tc>
        <w:tc>
          <w:tcPr>
            <w:tcW w:w="270" w:type="pct"/>
            <w:vAlign w:val="center"/>
          </w:tcPr>
          <w:p w14:paraId="23067967" w14:textId="77777777" w:rsidR="008C760B" w:rsidRPr="009F345E" w:rsidRDefault="12AAFF9E" w:rsidP="12AAFF9E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9F345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9</w:t>
            </w:r>
          </w:p>
        </w:tc>
        <w:tc>
          <w:tcPr>
            <w:tcW w:w="367" w:type="pct"/>
            <w:vAlign w:val="center"/>
          </w:tcPr>
          <w:p w14:paraId="587E9625" w14:textId="77777777" w:rsidR="008C760B" w:rsidRPr="009F345E" w:rsidRDefault="12AAFF9E" w:rsidP="12AAFF9E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9F345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9</w:t>
            </w:r>
          </w:p>
        </w:tc>
      </w:tr>
    </w:tbl>
    <w:p w14:paraId="4DB17BFB" w14:textId="77777777" w:rsidR="00702983" w:rsidRPr="00E32AE8" w:rsidRDefault="12AAFF9E" w:rsidP="12AAFF9E">
      <w:pPr>
        <w:rPr>
          <w:rFonts w:ascii="Times New Roman" w:hAnsi="Times New Roman" w:cs="Times New Roman"/>
          <w:sz w:val="24"/>
          <w:szCs w:val="24"/>
        </w:rPr>
      </w:pPr>
      <w:r w:rsidRPr="12AAFF9E">
        <w:rPr>
          <w:rFonts w:ascii="Times New Roman" w:hAnsi="Times New Roman" w:cs="Times New Roman"/>
          <w:sz w:val="24"/>
          <w:szCs w:val="24"/>
        </w:rPr>
        <w:t>Note: Y = Yes; N = No; U = Unclear; NA = Not applicable.</w:t>
      </w:r>
    </w:p>
    <w:p w14:paraId="737D3071" w14:textId="77777777" w:rsidR="00702983" w:rsidRPr="009F345E" w:rsidRDefault="12AAFF9E" w:rsidP="12AAFF9E">
      <w:pPr>
        <w:rPr>
          <w:rFonts w:ascii="Times New Roman" w:hAnsi="Times New Roman" w:cs="Times New Roman"/>
          <w:color w:val="7030A0"/>
        </w:rPr>
      </w:pPr>
      <w:bookmarkStart w:id="0" w:name="_GoBack"/>
      <w:r w:rsidRPr="009F345E">
        <w:rPr>
          <w:rFonts w:ascii="Times New Roman" w:hAnsi="Times New Roman" w:cs="Times New Roman"/>
          <w:color w:val="7030A0"/>
        </w:rPr>
        <w:t>*: Due to the nature of the interventions, study participants and intervention deliverers could easily identify which group the participants were in.</w:t>
      </w:r>
    </w:p>
    <w:bookmarkEnd w:id="0"/>
    <w:p w14:paraId="3546EA46" w14:textId="77777777" w:rsidR="00702983" w:rsidRPr="00E32AE8" w:rsidRDefault="12AAFF9E" w:rsidP="12AAFF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12AAFF9E">
        <w:rPr>
          <w:rFonts w:ascii="Times New Roman" w:hAnsi="Times New Roman" w:cs="Times New Roman"/>
          <w:b/>
          <w:bCs/>
          <w:sz w:val="24"/>
          <w:szCs w:val="24"/>
        </w:rPr>
        <w:t>Reference:</w:t>
      </w:r>
    </w:p>
    <w:p w14:paraId="46DC830E" w14:textId="77777777" w:rsidR="00702983" w:rsidRPr="00702983" w:rsidRDefault="12AAFF9E" w:rsidP="12AAFF9E">
      <w:pPr>
        <w:rPr>
          <w:rFonts w:ascii="Times New Roman" w:hAnsi="Times New Roman" w:cs="Times New Roman"/>
          <w:sz w:val="24"/>
          <w:szCs w:val="24"/>
        </w:rPr>
      </w:pPr>
      <w:r w:rsidRPr="12AAFF9E">
        <w:rPr>
          <w:rFonts w:ascii="Times New Roman" w:hAnsi="Times New Roman" w:cs="Times New Roman"/>
          <w:sz w:val="24"/>
          <w:szCs w:val="24"/>
        </w:rPr>
        <w:t>Joanna Briggs Institute. Joanna Briggs Institute Reviewers’ Manual: 2016 Ed. Australia: Joanna Briggs Institute; 2016.</w:t>
      </w:r>
    </w:p>
    <w:p w14:paraId="4749055C" w14:textId="77777777" w:rsidR="00702983" w:rsidRPr="00702983" w:rsidRDefault="00702983" w:rsidP="00702983"/>
    <w:sectPr w:rsidR="00702983" w:rsidRPr="00702983" w:rsidSect="0072191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94FDB0" w14:textId="77777777" w:rsidR="001F486A" w:rsidRDefault="001F486A" w:rsidP="00F035E6">
      <w:pPr>
        <w:spacing w:after="0" w:line="240" w:lineRule="auto"/>
      </w:pPr>
      <w:r>
        <w:separator/>
      </w:r>
    </w:p>
  </w:endnote>
  <w:endnote w:type="continuationSeparator" w:id="0">
    <w:p w14:paraId="76D252EA" w14:textId="77777777" w:rsidR="001F486A" w:rsidRDefault="001F486A" w:rsidP="00F03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C1AFEA" w14:textId="77777777" w:rsidR="001F486A" w:rsidRDefault="001F486A" w:rsidP="00F035E6">
      <w:pPr>
        <w:spacing w:after="0" w:line="240" w:lineRule="auto"/>
      </w:pPr>
      <w:r>
        <w:separator/>
      </w:r>
    </w:p>
  </w:footnote>
  <w:footnote w:type="continuationSeparator" w:id="0">
    <w:p w14:paraId="45F8A69E" w14:textId="77777777" w:rsidR="001F486A" w:rsidRDefault="001F486A" w:rsidP="00F035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yMLQwNTE2NjU1MzFR0lEKTi0uzszPAymwqAUAd9GbLSwAAAA="/>
  </w:docVars>
  <w:rsids>
    <w:rsidRoot w:val="00222B46"/>
    <w:rsid w:val="0006717E"/>
    <w:rsid w:val="00090531"/>
    <w:rsid w:val="000B4FF3"/>
    <w:rsid w:val="000D26FF"/>
    <w:rsid w:val="00106356"/>
    <w:rsid w:val="001271FC"/>
    <w:rsid w:val="001E3C4A"/>
    <w:rsid w:val="001F486A"/>
    <w:rsid w:val="00213B09"/>
    <w:rsid w:val="00222B46"/>
    <w:rsid w:val="003401BF"/>
    <w:rsid w:val="00366279"/>
    <w:rsid w:val="00375344"/>
    <w:rsid w:val="003D3CA2"/>
    <w:rsid w:val="003E1245"/>
    <w:rsid w:val="003E7A4F"/>
    <w:rsid w:val="00403961"/>
    <w:rsid w:val="00406AA5"/>
    <w:rsid w:val="0045414B"/>
    <w:rsid w:val="00461330"/>
    <w:rsid w:val="004E311A"/>
    <w:rsid w:val="005431EC"/>
    <w:rsid w:val="00551147"/>
    <w:rsid w:val="00566A4A"/>
    <w:rsid w:val="005764EB"/>
    <w:rsid w:val="00590571"/>
    <w:rsid w:val="005A0C64"/>
    <w:rsid w:val="005E2AD2"/>
    <w:rsid w:val="005E3AB1"/>
    <w:rsid w:val="0060200B"/>
    <w:rsid w:val="00702983"/>
    <w:rsid w:val="00706DE7"/>
    <w:rsid w:val="00721916"/>
    <w:rsid w:val="00744125"/>
    <w:rsid w:val="007E1990"/>
    <w:rsid w:val="00847304"/>
    <w:rsid w:val="008752E4"/>
    <w:rsid w:val="008C760B"/>
    <w:rsid w:val="008F311D"/>
    <w:rsid w:val="0097149F"/>
    <w:rsid w:val="00992C79"/>
    <w:rsid w:val="009963B8"/>
    <w:rsid w:val="009D0E57"/>
    <w:rsid w:val="009E101C"/>
    <w:rsid w:val="009F345E"/>
    <w:rsid w:val="009F79B3"/>
    <w:rsid w:val="00A02892"/>
    <w:rsid w:val="00A23099"/>
    <w:rsid w:val="00A55111"/>
    <w:rsid w:val="00A60090"/>
    <w:rsid w:val="00B20499"/>
    <w:rsid w:val="00B20CFE"/>
    <w:rsid w:val="00B51BAE"/>
    <w:rsid w:val="00C633DD"/>
    <w:rsid w:val="00C646CD"/>
    <w:rsid w:val="00CA00BE"/>
    <w:rsid w:val="00CB2419"/>
    <w:rsid w:val="00D42B59"/>
    <w:rsid w:val="00D665F1"/>
    <w:rsid w:val="00DA1219"/>
    <w:rsid w:val="00DB1C48"/>
    <w:rsid w:val="00DB4776"/>
    <w:rsid w:val="00DE164C"/>
    <w:rsid w:val="00E32AE8"/>
    <w:rsid w:val="00E77534"/>
    <w:rsid w:val="00ED1F65"/>
    <w:rsid w:val="00EE0372"/>
    <w:rsid w:val="00F035E6"/>
    <w:rsid w:val="00F10AAB"/>
    <w:rsid w:val="00F13BAE"/>
    <w:rsid w:val="12AAF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51D14E"/>
  <w15:chartTrackingRefBased/>
  <w15:docId w15:val="{9BF3126A-A064-45DD-921A-BADDD6EF3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2049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03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5E6"/>
  </w:style>
  <w:style w:type="paragraph" w:styleId="Footer">
    <w:name w:val="footer"/>
    <w:basedOn w:val="Normal"/>
    <w:link w:val="FooterChar"/>
    <w:uiPriority w:val="99"/>
    <w:unhideWhenUsed/>
    <w:rsid w:val="00F03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5E6"/>
  </w:style>
  <w:style w:type="paragraph" w:styleId="NormalWeb">
    <w:name w:val="Normal (Web)"/>
    <w:basedOn w:val="Normal"/>
    <w:uiPriority w:val="99"/>
    <w:unhideWhenUsed/>
    <w:rsid w:val="00702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9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9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Data Sheet 5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Data Sheet 5.DOCX</DocumentId>
    <DocumentType xmlns="161ddfa0-7287-4530-ae17-b7624b54f85d">Data Sheet</DocumentType>
  </documentManagement>
</p:properties>
</file>

<file path=customXml/itemProps1.xml><?xml version="1.0" encoding="utf-8"?>
<ds:datastoreItem xmlns:ds="http://schemas.openxmlformats.org/officeDocument/2006/customXml" ds:itemID="{C43E7842-D8AE-4A47-9066-26B56269A4FC}"/>
</file>

<file path=customXml/itemProps2.xml><?xml version="1.0" encoding="utf-8"?>
<ds:datastoreItem xmlns:ds="http://schemas.openxmlformats.org/officeDocument/2006/customXml" ds:itemID="{C70D0EB3-C727-4762-9AAC-895BD79481B6}"/>
</file>

<file path=customXml/itemProps3.xml><?xml version="1.0" encoding="utf-8"?>
<ds:datastoreItem xmlns:ds="http://schemas.openxmlformats.org/officeDocument/2006/customXml" ds:itemID="{45AEAC81-8830-4483-AF9E-52F9B726239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345</Characters>
  <Application>Microsoft Office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ingfeng</dc:creator>
  <cp:keywords/>
  <dc:description/>
  <cp:lastModifiedBy>Janita Chau (NUR)</cp:lastModifiedBy>
  <cp:revision>12</cp:revision>
  <dcterms:created xsi:type="dcterms:W3CDTF">2017-10-23T16:12:00Z</dcterms:created>
  <dcterms:modified xsi:type="dcterms:W3CDTF">2017-12-24T04:07:00Z</dcterms:modified>
</cp:coreProperties>
</file>